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8C0DD6E" w14:textId="544EF9A6" w:rsidR="00BD155C" w:rsidRPr="00DA4DEF" w:rsidRDefault="00BD155C" w:rsidP="00BD155C">
      <w:pPr>
        <w:spacing w:after="200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  <w:r w:rsidRPr="00F94D0F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S</w:t>
      </w:r>
      <w:r w:rsidR="0009755A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4</w:t>
      </w:r>
      <w:r w:rsidRPr="00F94D0F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 Table.</w:t>
      </w:r>
      <w:r w:rsidRPr="004E1BF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Bacterial variables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ssociated with</w:t>
      </w:r>
      <w:r w:rsidRPr="004E1BF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farm living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unadjusted and adjusted for </w:t>
      </w:r>
      <w:r w:rsidRPr="004E1BF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pets in household, sex, and </w:t>
      </w:r>
      <w:r w:rsidRPr="00CB2F8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breastfeeding (</w:t>
      </w:r>
      <w:r w:rsidRPr="0085585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roportion of days of any breastfeeding up to sampling</w:t>
      </w:r>
      <w:r w:rsidRPr="00CB2F8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)</w:t>
      </w:r>
      <w:r w:rsidRPr="004E1BF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3062"/>
        <w:gridCol w:w="2650"/>
        <w:gridCol w:w="2921"/>
        <w:gridCol w:w="14"/>
        <w:gridCol w:w="2935"/>
        <w:gridCol w:w="2366"/>
      </w:tblGrid>
      <w:tr w:rsidR="00BD155C" w:rsidRPr="0009755A" w14:paraId="7F7B8AB7" w14:textId="77777777" w:rsidTr="000248F3">
        <w:trPr>
          <w:trHeight w:val="397"/>
        </w:trPr>
        <w:tc>
          <w:tcPr>
            <w:tcW w:w="10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9FB9BA8" w14:textId="77777777" w:rsidR="00BD155C" w:rsidRPr="00F94D0F" w:rsidRDefault="00BD155C" w:rsidP="000248F3">
            <w:pPr>
              <w:spacing w:after="200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5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48F3594" w14:textId="77777777" w:rsidR="00BD155C" w:rsidRPr="004E1BFF" w:rsidDel="003940E1" w:rsidRDefault="00BD155C" w:rsidP="000248F3">
            <w:pPr>
              <w:spacing w:after="200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04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507356C" w14:textId="77777777" w:rsidR="00BD155C" w:rsidRDefault="00BD155C" w:rsidP="000248F3">
            <w:pPr>
              <w:spacing w:after="200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Percent difference in colonization rate (95% CI)</w:t>
            </w:r>
          </w:p>
          <w:p w14:paraId="10995517" w14:textId="77777777" w:rsidR="00BD155C" w:rsidRDefault="00BD155C" w:rsidP="000248F3">
            <w:pPr>
              <w:spacing w:after="200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Infants in farming vs non-farming families</w:t>
            </w:r>
          </w:p>
        </w:tc>
        <w:tc>
          <w:tcPr>
            <w:tcW w:w="84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5621990" w14:textId="77777777" w:rsidR="00BD155C" w:rsidRPr="00F94D0F" w:rsidRDefault="00BD155C" w:rsidP="000248F3">
            <w:pPr>
              <w:spacing w:after="200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BD155C" w:rsidRPr="0009755A" w14:paraId="24A074BF" w14:textId="77777777" w:rsidTr="000248F3">
        <w:trPr>
          <w:trHeight w:val="397"/>
        </w:trPr>
        <w:tc>
          <w:tcPr>
            <w:tcW w:w="10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18593C7" w14:textId="77777777" w:rsidR="00BD155C" w:rsidRPr="00F94D0F" w:rsidRDefault="00BD155C" w:rsidP="000248F3">
            <w:pPr>
              <w:spacing w:after="200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F94D0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Variable / age at sampling</w:t>
            </w:r>
          </w:p>
        </w:tc>
        <w:tc>
          <w:tcPr>
            <w:tcW w:w="95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3C831887" w14:textId="77777777" w:rsidR="00BD155C" w:rsidRPr="004E1BFF" w:rsidDel="003940E1" w:rsidRDefault="00BD155C" w:rsidP="000248F3">
            <w:pPr>
              <w:spacing w:after="200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n (%) colonized in farm/control</w:t>
            </w:r>
          </w:p>
        </w:tc>
        <w:tc>
          <w:tcPr>
            <w:tcW w:w="10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C50C7B7" w14:textId="77777777" w:rsidR="00BD155C" w:rsidRDefault="00BD155C" w:rsidP="000248F3">
            <w:pPr>
              <w:spacing w:after="200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F94D0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Unadjusted</w:t>
            </w:r>
          </w:p>
        </w:tc>
        <w:tc>
          <w:tcPr>
            <w:tcW w:w="105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20A74B3" w14:textId="77777777" w:rsidR="00BD155C" w:rsidRDefault="00BD155C" w:rsidP="000248F3">
            <w:pPr>
              <w:spacing w:after="200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F94D0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Adjusted</w:t>
            </w:r>
          </w:p>
        </w:tc>
        <w:tc>
          <w:tcPr>
            <w:tcW w:w="84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62BB9DD" w14:textId="77777777" w:rsidR="00BD155C" w:rsidRDefault="00BD155C" w:rsidP="000248F3">
            <w:pPr>
              <w:spacing w:after="200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F94D0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Higher</w:t>
            </w:r>
            <w:r w:rsidRPr="004E1BF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F94D0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(</w:t>
            </w:r>
            <w:r w:rsidRPr="00F94D0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↑</w:t>
            </w:r>
            <w:r w:rsidRPr="00F94D0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)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F94D0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/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F94D0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Lower</w:t>
            </w:r>
            <w:r w:rsidRPr="004E1BF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F94D0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(↓)</w:t>
            </w:r>
          </w:p>
          <w:p w14:paraId="46862E06" w14:textId="77777777" w:rsidR="00BD155C" w:rsidRPr="00F94D0F" w:rsidRDefault="00BD155C" w:rsidP="000248F3">
            <w:pPr>
              <w:spacing w:after="200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E1BF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in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farm</w:t>
            </w:r>
            <w:r w:rsidRPr="004E1BF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group</w:t>
            </w:r>
          </w:p>
        </w:tc>
      </w:tr>
      <w:tr w:rsidR="00BD155C" w:rsidRPr="004E1BFF" w14:paraId="5F1AF301" w14:textId="77777777" w:rsidTr="000248F3">
        <w:trPr>
          <w:trHeight w:val="397"/>
        </w:trPr>
        <w:tc>
          <w:tcPr>
            <w:tcW w:w="1098" w:type="pct"/>
            <w:tcBorders>
              <w:left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AAB91B0" w14:textId="77777777" w:rsidR="00BD155C" w:rsidRPr="004E1BFF" w:rsidRDefault="00BD155C" w:rsidP="000248F3">
            <w:pPr>
              <w:spacing w:after="200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E1BFF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 xml:space="preserve">C. difficile </w:t>
            </w:r>
            <w:r w:rsidRPr="004E1BFF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 xml:space="preserve">colonization </w:t>
            </w:r>
            <w:r w:rsidRPr="004E1BF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t</w:t>
            </w:r>
            <w:r w:rsidRPr="004E1BFF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4E1BF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12 </w:t>
            </w:r>
            <w:proofErr w:type="spellStart"/>
            <w:r w:rsidRPr="004E1BF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o</w:t>
            </w:r>
            <w:proofErr w:type="spellEnd"/>
          </w:p>
        </w:tc>
        <w:tc>
          <w:tcPr>
            <w:tcW w:w="950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300DFA8" w14:textId="77777777" w:rsidR="00BD155C" w:rsidRPr="004E1BFF" w:rsidRDefault="00BD155C" w:rsidP="000248F3">
            <w:pPr>
              <w:spacing w:after="200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3 (11) / 18 (50)</w:t>
            </w:r>
          </w:p>
        </w:tc>
        <w:tc>
          <w:tcPr>
            <w:tcW w:w="1047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3911E40" w14:textId="77777777" w:rsidR="00BD155C" w:rsidRPr="004E1BFF" w:rsidRDefault="00BD155C" w:rsidP="000248F3">
            <w:pPr>
              <w:spacing w:after="200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4E1BF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-40 (-61 to -19)</w:t>
            </w:r>
          </w:p>
          <w:p w14:paraId="61425E81" w14:textId="77777777" w:rsidR="00BD155C" w:rsidRPr="004E1BFF" w:rsidRDefault="00BD155C" w:rsidP="000248F3">
            <w:pPr>
              <w:spacing w:after="200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4E1BF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p&lt;0.001</w:t>
            </w:r>
          </w:p>
        </w:tc>
        <w:tc>
          <w:tcPr>
            <w:tcW w:w="1057" w:type="pct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A307239" w14:textId="77777777" w:rsidR="00BD155C" w:rsidRPr="009A32EA" w:rsidRDefault="00BD155C" w:rsidP="000248F3">
            <w:pPr>
              <w:spacing w:after="200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9A32EA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-41 (-65 to -18)</w:t>
            </w:r>
          </w:p>
          <w:p w14:paraId="3F9ADC1C" w14:textId="77777777" w:rsidR="00BD155C" w:rsidRPr="009A32EA" w:rsidRDefault="00BD155C" w:rsidP="000248F3">
            <w:pPr>
              <w:spacing w:after="200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9A32EA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p&lt;0.001</w:t>
            </w:r>
          </w:p>
        </w:tc>
        <w:tc>
          <w:tcPr>
            <w:tcW w:w="848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2FAEB20" w14:textId="77777777" w:rsidR="00BD155C" w:rsidRPr="004E1BFF" w:rsidRDefault="00BD155C" w:rsidP="000248F3">
            <w:pPr>
              <w:spacing w:after="20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E1BF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↓</w:t>
            </w:r>
          </w:p>
        </w:tc>
      </w:tr>
      <w:tr w:rsidR="00BD155C" w:rsidRPr="004E1BFF" w14:paraId="539ED45F" w14:textId="77777777" w:rsidTr="000248F3">
        <w:trPr>
          <w:trHeight w:val="397"/>
        </w:trPr>
        <w:tc>
          <w:tcPr>
            <w:tcW w:w="1098" w:type="pct"/>
            <w:tcBorders>
              <w:left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7E95909" w14:textId="77777777" w:rsidR="00BD155C" w:rsidRPr="004E1BFF" w:rsidRDefault="00BD155C" w:rsidP="000248F3">
            <w:pPr>
              <w:spacing w:after="200"/>
              <w:contextualSpacing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4B76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S</w:t>
            </w:r>
            <w:proofErr w:type="spellEnd"/>
            <w:r w:rsidRPr="004E1BF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4E1BFF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 xml:space="preserve">colonization at </w:t>
            </w:r>
            <w:r w:rsidRPr="004E1BF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4 </w:t>
            </w:r>
            <w:proofErr w:type="spellStart"/>
            <w:r w:rsidRPr="004E1BF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o</w:t>
            </w:r>
            <w:proofErr w:type="spellEnd"/>
          </w:p>
        </w:tc>
        <w:tc>
          <w:tcPr>
            <w:tcW w:w="950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E0988C9" w14:textId="77777777" w:rsidR="00BD155C" w:rsidRDefault="00BD155C" w:rsidP="000248F3">
            <w:pPr>
              <w:spacing w:after="200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26 (93) /28 (78)</w:t>
            </w:r>
          </w:p>
        </w:tc>
        <w:tc>
          <w:tcPr>
            <w:tcW w:w="1047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ED14AAF" w14:textId="77777777" w:rsidR="00BD155C" w:rsidRPr="004E1BFF" w:rsidRDefault="00BD155C" w:rsidP="000248F3">
            <w:pPr>
              <w:spacing w:after="200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+</w:t>
            </w:r>
            <w:r w:rsidRPr="004E1BF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 xml:space="preserve">15 (-2 to 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+</w:t>
            </w:r>
            <w:r w:rsidRPr="004E1BF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32)</w:t>
            </w:r>
          </w:p>
          <w:p w14:paraId="0E2ACFE1" w14:textId="77777777" w:rsidR="00BD155C" w:rsidRPr="004E1BFF" w:rsidRDefault="00BD155C" w:rsidP="000248F3">
            <w:pPr>
              <w:spacing w:after="200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4E1BF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p=0.086</w:t>
            </w:r>
          </w:p>
        </w:tc>
        <w:tc>
          <w:tcPr>
            <w:tcW w:w="1057" w:type="pct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B7595F9" w14:textId="77777777" w:rsidR="00BD155C" w:rsidRPr="009A32EA" w:rsidRDefault="00BD155C" w:rsidP="000248F3">
            <w:pPr>
              <w:spacing w:after="200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9A32EA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+21 (+2 to +40)</w:t>
            </w:r>
          </w:p>
          <w:p w14:paraId="090743E2" w14:textId="77777777" w:rsidR="00BD155C" w:rsidRPr="009A32EA" w:rsidRDefault="00BD155C" w:rsidP="000248F3">
            <w:pPr>
              <w:spacing w:after="200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9A32EA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p=0.029</w:t>
            </w:r>
          </w:p>
        </w:tc>
        <w:tc>
          <w:tcPr>
            <w:tcW w:w="848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6C3E115" w14:textId="77777777" w:rsidR="00BD155C" w:rsidRPr="004E1BFF" w:rsidRDefault="00BD155C" w:rsidP="000248F3">
            <w:pPr>
              <w:spacing w:after="20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E1B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↑</w:t>
            </w:r>
          </w:p>
        </w:tc>
      </w:tr>
      <w:tr w:rsidR="00BD155C" w:rsidRPr="004E1BFF" w14:paraId="737E3F3E" w14:textId="77777777" w:rsidTr="000248F3">
        <w:trPr>
          <w:trHeight w:val="397"/>
        </w:trPr>
        <w:tc>
          <w:tcPr>
            <w:tcW w:w="1098" w:type="pct"/>
            <w:tcBorders>
              <w:left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F46102A" w14:textId="77777777" w:rsidR="00BD155C" w:rsidRPr="004E1BFF" w:rsidRDefault="00BD155C" w:rsidP="000248F3">
            <w:pPr>
              <w:spacing w:after="200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4B76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S</w:t>
            </w:r>
            <w:proofErr w:type="spellEnd"/>
            <w:r w:rsidRPr="004B76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4E1BFF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 xml:space="preserve">colonization at </w:t>
            </w:r>
            <w:r w:rsidRPr="004E1BF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12 </w:t>
            </w:r>
            <w:proofErr w:type="spellStart"/>
            <w:r w:rsidRPr="004E1BF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o</w:t>
            </w:r>
            <w:proofErr w:type="spellEnd"/>
          </w:p>
        </w:tc>
        <w:tc>
          <w:tcPr>
            <w:tcW w:w="950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DE6D1F5" w14:textId="77777777" w:rsidR="00BD155C" w:rsidRPr="004E1BFF" w:rsidRDefault="00BD155C" w:rsidP="000248F3">
            <w:pPr>
              <w:spacing w:after="200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21 (75) / 33 (92)</w:t>
            </w:r>
          </w:p>
        </w:tc>
        <w:tc>
          <w:tcPr>
            <w:tcW w:w="1047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B116E68" w14:textId="77777777" w:rsidR="00BD155C" w:rsidRPr="004E1BFF" w:rsidRDefault="00BD155C" w:rsidP="000248F3">
            <w:pPr>
              <w:spacing w:after="200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4E1BF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 xml:space="preserve">-17 (-36 to 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+</w:t>
            </w:r>
            <w:r w:rsidRPr="004E1BF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2)</w:t>
            </w:r>
          </w:p>
          <w:p w14:paraId="16C573C9" w14:textId="77777777" w:rsidR="00BD155C" w:rsidRPr="004E1BFF" w:rsidRDefault="00BD155C" w:rsidP="000248F3">
            <w:pPr>
              <w:spacing w:after="200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4E1BF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p=0.088</w:t>
            </w:r>
          </w:p>
        </w:tc>
        <w:tc>
          <w:tcPr>
            <w:tcW w:w="1057" w:type="pct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FF79DFE" w14:textId="77777777" w:rsidR="00BD155C" w:rsidRPr="009A32EA" w:rsidRDefault="00BD155C" w:rsidP="000248F3">
            <w:pPr>
              <w:spacing w:after="200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9A32EA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-26 (-47 to -5)</w:t>
            </w:r>
          </w:p>
          <w:p w14:paraId="4974E70C" w14:textId="77777777" w:rsidR="00BD155C" w:rsidRPr="009A32EA" w:rsidRDefault="00BD155C" w:rsidP="000248F3">
            <w:pPr>
              <w:spacing w:after="200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9A32EA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p=0.014</w:t>
            </w:r>
          </w:p>
        </w:tc>
        <w:tc>
          <w:tcPr>
            <w:tcW w:w="848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4D0A608" w14:textId="77777777" w:rsidR="00BD155C" w:rsidRPr="004E1BFF" w:rsidRDefault="00BD155C" w:rsidP="000248F3">
            <w:pPr>
              <w:spacing w:after="20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E1BF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↓</w:t>
            </w:r>
          </w:p>
        </w:tc>
      </w:tr>
      <w:tr w:rsidR="00BD155C" w:rsidRPr="004E1BFF" w14:paraId="68642EC4" w14:textId="77777777" w:rsidTr="000248F3">
        <w:trPr>
          <w:trHeight w:val="397"/>
        </w:trPr>
        <w:tc>
          <w:tcPr>
            <w:tcW w:w="1098" w:type="pct"/>
            <w:tcBorders>
              <w:left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D4D3285" w14:textId="77777777" w:rsidR="00BD155C" w:rsidRPr="00A127E2" w:rsidRDefault="00BD155C" w:rsidP="000248F3">
            <w:pPr>
              <w:spacing w:after="20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27E2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S. aureus</w:t>
            </w:r>
            <w:r w:rsidRPr="00A127E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A127E2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 xml:space="preserve">colonization at </w:t>
            </w:r>
            <w:r w:rsidRPr="00A127E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18 </w:t>
            </w:r>
            <w:proofErr w:type="spellStart"/>
            <w:r w:rsidRPr="00A127E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o</w:t>
            </w:r>
            <w:proofErr w:type="spellEnd"/>
          </w:p>
        </w:tc>
        <w:tc>
          <w:tcPr>
            <w:tcW w:w="950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598020B" w14:textId="77777777" w:rsidR="00BD155C" w:rsidRPr="00A127E2" w:rsidRDefault="00BD155C" w:rsidP="000248F3">
            <w:pPr>
              <w:spacing w:after="200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A127E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3 (12) / 12 (33)</w:t>
            </w:r>
          </w:p>
        </w:tc>
        <w:tc>
          <w:tcPr>
            <w:tcW w:w="1047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3931EC9" w14:textId="77777777" w:rsidR="00BD155C" w:rsidRPr="00A127E2" w:rsidRDefault="00BD155C" w:rsidP="000248F3">
            <w:pPr>
              <w:spacing w:after="200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A127E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-21 (-41 to 0)</w:t>
            </w:r>
          </w:p>
          <w:p w14:paraId="4E10E71A" w14:textId="77777777" w:rsidR="00BD155C" w:rsidRPr="00A127E2" w:rsidRDefault="00BD155C" w:rsidP="000248F3">
            <w:pPr>
              <w:spacing w:after="200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A127E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p=0.046</w:t>
            </w:r>
          </w:p>
        </w:tc>
        <w:tc>
          <w:tcPr>
            <w:tcW w:w="1057" w:type="pct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97EA15D" w14:textId="77777777" w:rsidR="00BD155C" w:rsidRPr="00A127E2" w:rsidRDefault="00BD155C" w:rsidP="000248F3">
            <w:pPr>
              <w:spacing w:after="200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A127E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-18 (-39 to +3)</w:t>
            </w:r>
          </w:p>
          <w:p w14:paraId="0A017396" w14:textId="77777777" w:rsidR="00BD155C" w:rsidRPr="00A127E2" w:rsidRDefault="00BD155C" w:rsidP="000248F3">
            <w:pPr>
              <w:spacing w:after="200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A127E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p=0.094</w:t>
            </w:r>
          </w:p>
        </w:tc>
        <w:tc>
          <w:tcPr>
            <w:tcW w:w="848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4BBEC46" w14:textId="77777777" w:rsidR="00BD155C" w:rsidRPr="00A127E2" w:rsidRDefault="00BD155C" w:rsidP="000248F3">
            <w:pPr>
              <w:spacing w:after="20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127E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↓</w:t>
            </w:r>
          </w:p>
        </w:tc>
      </w:tr>
      <w:tr w:rsidR="00BD155C" w:rsidRPr="0009755A" w14:paraId="1DEC6260" w14:textId="77777777" w:rsidTr="000248F3">
        <w:trPr>
          <w:trHeight w:val="397"/>
        </w:trPr>
        <w:tc>
          <w:tcPr>
            <w:tcW w:w="1098" w:type="pct"/>
            <w:tcBorders>
              <w:left w:val="single" w:sz="4" w:space="0" w:color="auto"/>
              <w:right w:val="nil"/>
            </w:tcBorders>
            <w:shd w:val="clear" w:color="auto" w:fill="D9D9D9" w:themeFill="background1" w:themeFillShade="D9"/>
          </w:tcPr>
          <w:p w14:paraId="6663006C" w14:textId="77777777" w:rsidR="00BD155C" w:rsidRPr="00F94D0F" w:rsidRDefault="00BD155C" w:rsidP="000248F3">
            <w:pPr>
              <w:spacing w:after="200"/>
              <w:contextualSpacing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50" w:type="pct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F142CA9" w14:textId="77777777" w:rsidR="00BD155C" w:rsidRPr="00F94D0F" w:rsidRDefault="00BD155C" w:rsidP="000248F3">
            <w:pPr>
              <w:spacing w:after="200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04" w:type="pct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4025225" w14:textId="77777777" w:rsidR="00BD155C" w:rsidRDefault="00BD155C" w:rsidP="000248F3">
            <w:pPr>
              <w:spacing w:after="200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Fold change in population counts in colonized children (95% CI)</w:t>
            </w:r>
          </w:p>
          <w:p w14:paraId="28162DEF" w14:textId="77777777" w:rsidR="00BD155C" w:rsidRPr="004E1BFF" w:rsidRDefault="00BD155C" w:rsidP="000248F3">
            <w:pPr>
              <w:spacing w:after="200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Infants in farming vs non-farming families</w:t>
            </w:r>
          </w:p>
        </w:tc>
        <w:tc>
          <w:tcPr>
            <w:tcW w:w="848" w:type="pct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5ECF127" w14:textId="77777777" w:rsidR="00BD155C" w:rsidRPr="004E1BFF" w:rsidRDefault="00BD155C" w:rsidP="000248F3">
            <w:pPr>
              <w:spacing w:after="200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BD155C" w:rsidRPr="00B862B6" w14:paraId="15C95B41" w14:textId="77777777" w:rsidTr="000248F3">
        <w:trPr>
          <w:trHeight w:val="397"/>
        </w:trPr>
        <w:tc>
          <w:tcPr>
            <w:tcW w:w="1098" w:type="pct"/>
            <w:tcBorders>
              <w:left w:val="single" w:sz="4" w:space="0" w:color="auto"/>
              <w:right w:val="nil"/>
            </w:tcBorders>
            <w:shd w:val="clear" w:color="auto" w:fill="D9D9D9" w:themeFill="background1" w:themeFillShade="D9"/>
          </w:tcPr>
          <w:p w14:paraId="1086C46F" w14:textId="77777777" w:rsidR="00BD155C" w:rsidRPr="00F94D0F" w:rsidRDefault="00BD155C" w:rsidP="000248F3">
            <w:pPr>
              <w:spacing w:after="200"/>
              <w:contextualSpacing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50" w:type="pct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D2A9BB6" w14:textId="77777777" w:rsidR="00BD155C" w:rsidRPr="00F94D0F" w:rsidRDefault="00BD155C" w:rsidP="000248F3">
            <w:pPr>
              <w:spacing w:after="200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52" w:type="pct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6A4503D" w14:textId="77777777" w:rsidR="00BD155C" w:rsidDel="00241830" w:rsidRDefault="00BD155C" w:rsidP="000248F3">
            <w:pPr>
              <w:spacing w:after="200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F94D0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Unadjusted</w:t>
            </w:r>
          </w:p>
        </w:tc>
        <w:tc>
          <w:tcPr>
            <w:tcW w:w="1052" w:type="pct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8A6F3B2" w14:textId="77777777" w:rsidR="00BD155C" w:rsidDel="00241830" w:rsidRDefault="00BD155C" w:rsidP="000248F3">
            <w:pPr>
              <w:spacing w:after="200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F94D0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Adjusted</w:t>
            </w:r>
          </w:p>
        </w:tc>
        <w:tc>
          <w:tcPr>
            <w:tcW w:w="848" w:type="pct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7DFF510" w14:textId="77777777" w:rsidR="00BD155C" w:rsidRPr="004E1BFF" w:rsidRDefault="00BD155C" w:rsidP="000248F3">
            <w:pPr>
              <w:spacing w:after="200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BD155C" w:rsidRPr="004E1BFF" w14:paraId="72ABD70C" w14:textId="77777777" w:rsidTr="000248F3">
        <w:trPr>
          <w:trHeight w:val="397"/>
        </w:trPr>
        <w:tc>
          <w:tcPr>
            <w:tcW w:w="1098" w:type="pct"/>
            <w:tcBorders>
              <w:left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8BE8A6D" w14:textId="77777777" w:rsidR="00BD155C" w:rsidRPr="004E1BFF" w:rsidRDefault="00BD155C" w:rsidP="000248F3">
            <w:pPr>
              <w:spacing w:after="200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E1BF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atio anaerobe/facultative at 1 w</w:t>
            </w:r>
          </w:p>
        </w:tc>
        <w:tc>
          <w:tcPr>
            <w:tcW w:w="950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0D1722D" w14:textId="77777777" w:rsidR="00BD155C" w:rsidRPr="004E1BFF" w:rsidRDefault="00BD155C" w:rsidP="000248F3">
            <w:pPr>
              <w:spacing w:after="20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1047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E162ED8" w14:textId="77777777" w:rsidR="00BD155C" w:rsidRPr="004E1BFF" w:rsidRDefault="00BD155C" w:rsidP="000248F3">
            <w:pPr>
              <w:spacing w:after="20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E1BF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  <w:r w:rsidRPr="004E1BF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2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</w:t>
            </w:r>
            <w:r w:rsidRPr="004E1BF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to 41)</w:t>
            </w:r>
          </w:p>
          <w:p w14:paraId="240FF01C" w14:textId="77777777" w:rsidR="00BD155C" w:rsidRPr="00F94D0F" w:rsidRDefault="00BD155C" w:rsidP="000248F3">
            <w:pPr>
              <w:spacing w:after="20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94D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&lt;0.001</w:t>
            </w:r>
          </w:p>
        </w:tc>
        <w:tc>
          <w:tcPr>
            <w:tcW w:w="1057" w:type="pct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27B1B45" w14:textId="77777777" w:rsidR="00BD155C" w:rsidRPr="009A32EA" w:rsidRDefault="00BD155C" w:rsidP="000248F3">
            <w:pPr>
              <w:spacing w:after="20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A32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.0 (1.4 to 36)</w:t>
            </w:r>
          </w:p>
          <w:p w14:paraId="17D1E948" w14:textId="77777777" w:rsidR="00BD155C" w:rsidRPr="009A32EA" w:rsidRDefault="00BD155C" w:rsidP="000248F3">
            <w:pPr>
              <w:spacing w:after="20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A32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=0.020</w:t>
            </w:r>
          </w:p>
        </w:tc>
        <w:tc>
          <w:tcPr>
            <w:tcW w:w="848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AEF2002" w14:textId="77777777" w:rsidR="00BD155C" w:rsidRPr="004E1BFF" w:rsidRDefault="00BD155C" w:rsidP="000248F3">
            <w:pPr>
              <w:spacing w:after="20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E1B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↑</w:t>
            </w:r>
          </w:p>
        </w:tc>
      </w:tr>
      <w:tr w:rsidR="00BD155C" w:rsidRPr="004E1BFF" w14:paraId="3C50DD0E" w14:textId="77777777" w:rsidTr="000248F3">
        <w:trPr>
          <w:trHeight w:val="397"/>
        </w:trPr>
        <w:tc>
          <w:tcPr>
            <w:tcW w:w="1098" w:type="pct"/>
            <w:tcBorders>
              <w:left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565DDF9" w14:textId="77777777" w:rsidR="00BD155C" w:rsidRPr="004E1BFF" w:rsidRDefault="00BD155C" w:rsidP="000248F3">
            <w:pPr>
              <w:spacing w:after="200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E1BFF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E. coli</w:t>
            </w:r>
            <w:r w:rsidRPr="004E1BF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count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</w:t>
            </w:r>
            <w:r w:rsidRPr="004E1BF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at 1 w</w:t>
            </w:r>
          </w:p>
        </w:tc>
        <w:tc>
          <w:tcPr>
            <w:tcW w:w="950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001619C" w14:textId="77777777" w:rsidR="00BD155C" w:rsidRPr="004E1BFF" w:rsidRDefault="00BD155C" w:rsidP="000248F3">
            <w:pPr>
              <w:spacing w:after="20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7 (61) / 20 (61)</w:t>
            </w:r>
          </w:p>
        </w:tc>
        <w:tc>
          <w:tcPr>
            <w:tcW w:w="1047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00A9ACE" w14:textId="77777777" w:rsidR="00BD155C" w:rsidRPr="004E1BFF" w:rsidRDefault="00BD155C" w:rsidP="000248F3">
            <w:pPr>
              <w:spacing w:after="20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E1BF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7 (0.01 to 0.46)</w:t>
            </w:r>
          </w:p>
          <w:p w14:paraId="31E19180" w14:textId="77777777" w:rsidR="00BD155C" w:rsidRPr="004E1BFF" w:rsidRDefault="00BD155C" w:rsidP="000248F3">
            <w:pPr>
              <w:spacing w:after="20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E1BF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=0.006</w:t>
            </w:r>
          </w:p>
        </w:tc>
        <w:tc>
          <w:tcPr>
            <w:tcW w:w="1057" w:type="pct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597ABFA" w14:textId="77777777" w:rsidR="00BD155C" w:rsidRPr="009A32EA" w:rsidRDefault="00BD155C" w:rsidP="000248F3">
            <w:pPr>
              <w:spacing w:after="20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A32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9 (0.01 to 0.64)</w:t>
            </w:r>
          </w:p>
          <w:p w14:paraId="16AD5A15" w14:textId="77777777" w:rsidR="00BD155C" w:rsidRPr="009A32EA" w:rsidRDefault="00BD155C" w:rsidP="000248F3">
            <w:pPr>
              <w:spacing w:after="20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A32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=0.017</w:t>
            </w:r>
          </w:p>
        </w:tc>
        <w:tc>
          <w:tcPr>
            <w:tcW w:w="848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3659D51" w14:textId="77777777" w:rsidR="00BD155C" w:rsidRPr="004E1BFF" w:rsidRDefault="00BD155C" w:rsidP="000248F3">
            <w:pPr>
              <w:spacing w:after="20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E1BF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↓</w:t>
            </w:r>
          </w:p>
        </w:tc>
      </w:tr>
      <w:tr w:rsidR="00BD155C" w:rsidRPr="004E1BFF" w14:paraId="4C576062" w14:textId="77777777" w:rsidTr="000248F3">
        <w:trPr>
          <w:trHeight w:val="397"/>
        </w:trPr>
        <w:tc>
          <w:tcPr>
            <w:tcW w:w="1098" w:type="pct"/>
            <w:tcBorders>
              <w:left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53D3782" w14:textId="77777777" w:rsidR="00BD155C" w:rsidRPr="004E1BFF" w:rsidRDefault="00BD155C" w:rsidP="000248F3">
            <w:pPr>
              <w:spacing w:after="200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E1BFF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E. coli</w:t>
            </w:r>
            <w:r w:rsidRPr="004E1BF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count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</w:t>
            </w:r>
            <w:r w:rsidRPr="004E1BF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at 1 </w:t>
            </w:r>
            <w:proofErr w:type="spellStart"/>
            <w:r w:rsidRPr="004E1BF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o</w:t>
            </w:r>
            <w:proofErr w:type="spellEnd"/>
          </w:p>
        </w:tc>
        <w:tc>
          <w:tcPr>
            <w:tcW w:w="950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8872C67" w14:textId="77777777" w:rsidR="00BD155C" w:rsidRPr="004E1BFF" w:rsidRDefault="00BD155C" w:rsidP="000248F3">
            <w:pPr>
              <w:spacing w:after="20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9 (68) /26 (70)</w:t>
            </w:r>
          </w:p>
        </w:tc>
        <w:tc>
          <w:tcPr>
            <w:tcW w:w="1047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4BF2B69" w14:textId="77777777" w:rsidR="00BD155C" w:rsidRPr="004E1BFF" w:rsidRDefault="00BD155C" w:rsidP="000248F3">
            <w:pPr>
              <w:spacing w:after="20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E1BF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22 (0.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  <w:r w:rsidRPr="004E1BF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to 1.00)</w:t>
            </w:r>
          </w:p>
          <w:p w14:paraId="04F11345" w14:textId="77777777" w:rsidR="00BD155C" w:rsidRPr="004E1BFF" w:rsidRDefault="00BD155C" w:rsidP="000248F3">
            <w:pPr>
              <w:spacing w:after="20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E1BF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=0.049</w:t>
            </w:r>
          </w:p>
        </w:tc>
        <w:tc>
          <w:tcPr>
            <w:tcW w:w="1057" w:type="pct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F7CF36B" w14:textId="77777777" w:rsidR="00BD155C" w:rsidRPr="009A32EA" w:rsidRDefault="00BD155C" w:rsidP="000248F3">
            <w:pPr>
              <w:spacing w:after="20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A32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15 (0.03 to 0.83)</w:t>
            </w:r>
          </w:p>
          <w:p w14:paraId="67930FEF" w14:textId="77777777" w:rsidR="00BD155C" w:rsidRPr="009A32EA" w:rsidRDefault="00BD155C" w:rsidP="000248F3">
            <w:pPr>
              <w:spacing w:after="20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A32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=0.030</w:t>
            </w:r>
          </w:p>
        </w:tc>
        <w:tc>
          <w:tcPr>
            <w:tcW w:w="848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FD72948" w14:textId="77777777" w:rsidR="00BD155C" w:rsidRPr="004E1BFF" w:rsidRDefault="00BD155C" w:rsidP="000248F3">
            <w:pPr>
              <w:spacing w:after="20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E1BF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↓</w:t>
            </w:r>
          </w:p>
        </w:tc>
      </w:tr>
      <w:tr w:rsidR="00BD155C" w:rsidRPr="004E1BFF" w14:paraId="39A78E5F" w14:textId="77777777" w:rsidTr="000248F3">
        <w:trPr>
          <w:trHeight w:val="397"/>
        </w:trPr>
        <w:tc>
          <w:tcPr>
            <w:tcW w:w="1098" w:type="pct"/>
            <w:tcBorders>
              <w:left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F197667" w14:textId="77777777" w:rsidR="00BD155C" w:rsidRPr="004E1BFF" w:rsidRDefault="00BD155C" w:rsidP="000248F3">
            <w:pPr>
              <w:spacing w:after="200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E1BFF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E. coli</w:t>
            </w:r>
            <w:r w:rsidRPr="004E1BF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count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</w:t>
            </w:r>
            <w:r w:rsidRPr="004E1BF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at 4 </w:t>
            </w:r>
            <w:proofErr w:type="spellStart"/>
            <w:r w:rsidRPr="004E1BF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o</w:t>
            </w:r>
            <w:proofErr w:type="spellEnd"/>
          </w:p>
        </w:tc>
        <w:tc>
          <w:tcPr>
            <w:tcW w:w="950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EE02F5A" w14:textId="77777777" w:rsidR="00BD155C" w:rsidRPr="004E1BFF" w:rsidRDefault="00BD155C" w:rsidP="000248F3">
            <w:pPr>
              <w:spacing w:after="20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6 (93) / 31 (86)</w:t>
            </w:r>
          </w:p>
        </w:tc>
        <w:tc>
          <w:tcPr>
            <w:tcW w:w="1047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98552AF" w14:textId="77777777" w:rsidR="00BD155C" w:rsidRPr="004E1BFF" w:rsidRDefault="00BD155C" w:rsidP="000248F3">
            <w:pPr>
              <w:spacing w:after="20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E1BF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25 (0.06 to 1.1)</w:t>
            </w:r>
          </w:p>
          <w:p w14:paraId="2AC1C5E3" w14:textId="77777777" w:rsidR="00BD155C" w:rsidRPr="004E1BFF" w:rsidRDefault="00BD155C" w:rsidP="000248F3">
            <w:pPr>
              <w:spacing w:after="20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E1BF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=0.073</w:t>
            </w:r>
          </w:p>
        </w:tc>
        <w:tc>
          <w:tcPr>
            <w:tcW w:w="1057" w:type="pct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6D165C9" w14:textId="77777777" w:rsidR="00BD155C" w:rsidRPr="009A32EA" w:rsidRDefault="00BD155C" w:rsidP="000248F3">
            <w:pPr>
              <w:spacing w:after="20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A32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20 (0.05 to 0.78)</w:t>
            </w:r>
          </w:p>
          <w:p w14:paraId="0A3AC570" w14:textId="77777777" w:rsidR="00BD155C" w:rsidRPr="009A32EA" w:rsidRDefault="00BD155C" w:rsidP="000248F3">
            <w:pPr>
              <w:spacing w:after="20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A32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=0.021</w:t>
            </w:r>
          </w:p>
        </w:tc>
        <w:tc>
          <w:tcPr>
            <w:tcW w:w="848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BB4FF01" w14:textId="77777777" w:rsidR="00BD155C" w:rsidRPr="004E1BFF" w:rsidRDefault="00BD155C" w:rsidP="000248F3">
            <w:pPr>
              <w:spacing w:after="20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E1BF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↓</w:t>
            </w:r>
          </w:p>
        </w:tc>
      </w:tr>
      <w:tr w:rsidR="00BD155C" w:rsidRPr="004E1BFF" w14:paraId="7EC4FF3C" w14:textId="77777777" w:rsidTr="000248F3">
        <w:trPr>
          <w:trHeight w:val="397"/>
        </w:trPr>
        <w:tc>
          <w:tcPr>
            <w:tcW w:w="1098" w:type="pct"/>
            <w:tcBorders>
              <w:left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C0DB783" w14:textId="77777777" w:rsidR="00BD155C" w:rsidRPr="004E1BFF" w:rsidRDefault="00BD155C" w:rsidP="000248F3">
            <w:pPr>
              <w:spacing w:after="200"/>
              <w:contextualSpacing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</w:pPr>
            <w:r w:rsidRPr="004E1BFF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 xml:space="preserve">Bifidobacterium </w:t>
            </w:r>
            <w:r w:rsidRPr="004E1BFF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>count</w:t>
            </w: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>s</w:t>
            </w:r>
            <w:r w:rsidRPr="004E1BFF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 xml:space="preserve"> at 6 </w:t>
            </w:r>
            <w:proofErr w:type="spellStart"/>
            <w:r w:rsidRPr="004E1BFF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>mo</w:t>
            </w:r>
            <w:proofErr w:type="spellEnd"/>
          </w:p>
        </w:tc>
        <w:tc>
          <w:tcPr>
            <w:tcW w:w="950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5461718" w14:textId="77777777" w:rsidR="00BD155C" w:rsidRDefault="00BD155C" w:rsidP="000248F3">
            <w:pPr>
              <w:spacing w:after="200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 (89) / 29 (78)</w:t>
            </w:r>
          </w:p>
        </w:tc>
        <w:tc>
          <w:tcPr>
            <w:tcW w:w="1047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CF0F352" w14:textId="77777777" w:rsidR="00BD155C" w:rsidRPr="004E1BFF" w:rsidRDefault="00BD155C" w:rsidP="000248F3">
            <w:pPr>
              <w:spacing w:after="20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1B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6 (0.92 to 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4E1B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14:paraId="52B37771" w14:textId="77777777" w:rsidR="00BD155C" w:rsidRPr="004E1BFF" w:rsidRDefault="00BD155C" w:rsidP="000248F3">
            <w:pPr>
              <w:spacing w:after="20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E1B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=0.066</w:t>
            </w:r>
          </w:p>
        </w:tc>
        <w:tc>
          <w:tcPr>
            <w:tcW w:w="1057" w:type="pct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9F9FE0C" w14:textId="77777777" w:rsidR="00BD155C" w:rsidRPr="009A32EA" w:rsidRDefault="00BD155C" w:rsidP="000248F3">
            <w:pPr>
              <w:spacing w:after="20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3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0 (1.2 to 31)</w:t>
            </w:r>
          </w:p>
          <w:p w14:paraId="1693DD97" w14:textId="77777777" w:rsidR="00BD155C" w:rsidRPr="009A32EA" w:rsidRDefault="00BD155C" w:rsidP="000248F3">
            <w:pPr>
              <w:spacing w:after="20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A32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=0.032</w:t>
            </w:r>
          </w:p>
        </w:tc>
        <w:tc>
          <w:tcPr>
            <w:tcW w:w="848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1A8AB6B" w14:textId="77777777" w:rsidR="00BD155C" w:rsidRPr="004E1BFF" w:rsidRDefault="00BD155C" w:rsidP="000248F3">
            <w:pPr>
              <w:spacing w:after="20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1B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↑</w:t>
            </w:r>
          </w:p>
        </w:tc>
      </w:tr>
      <w:tr w:rsidR="00BD155C" w:rsidRPr="004E1BFF" w14:paraId="5AC66895" w14:textId="77777777" w:rsidTr="000248F3">
        <w:trPr>
          <w:trHeight w:val="397"/>
        </w:trPr>
        <w:tc>
          <w:tcPr>
            <w:tcW w:w="1098" w:type="pct"/>
            <w:tcBorders>
              <w:left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680990E" w14:textId="77777777" w:rsidR="00BD155C" w:rsidRPr="004E1BFF" w:rsidRDefault="00BD155C" w:rsidP="000248F3">
            <w:pPr>
              <w:spacing w:after="200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E1BFF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 xml:space="preserve">Lactobacillus </w:t>
            </w:r>
            <w:r w:rsidRPr="004E1BFF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>count</w:t>
            </w: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>s</w:t>
            </w:r>
            <w:r w:rsidRPr="004E1BFF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 xml:space="preserve"> at 6 </w:t>
            </w:r>
            <w:proofErr w:type="spellStart"/>
            <w:r w:rsidRPr="004E1BFF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>mo</w:t>
            </w:r>
            <w:proofErr w:type="spellEnd"/>
          </w:p>
        </w:tc>
        <w:tc>
          <w:tcPr>
            <w:tcW w:w="950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E7C9C74" w14:textId="77777777" w:rsidR="00BD155C" w:rsidRPr="004E1BFF" w:rsidRDefault="00BD155C" w:rsidP="000248F3">
            <w:pPr>
              <w:spacing w:after="20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21 (75) / 19 (51)</w:t>
            </w:r>
          </w:p>
        </w:tc>
        <w:tc>
          <w:tcPr>
            <w:tcW w:w="1047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D8AFD56" w14:textId="77777777" w:rsidR="00BD155C" w:rsidRPr="004E1BFF" w:rsidRDefault="00BD155C" w:rsidP="000248F3">
            <w:pPr>
              <w:spacing w:after="20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E1BF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2 (1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  <w:r w:rsidRPr="004E1BF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to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&gt;100</w:t>
            </w:r>
            <w:r w:rsidRPr="004E1BF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  <w:p w14:paraId="18259500" w14:textId="77777777" w:rsidR="00BD155C" w:rsidRPr="00F94D0F" w:rsidRDefault="00BD155C" w:rsidP="000248F3">
            <w:pPr>
              <w:spacing w:after="20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E1BF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=0.040</w:t>
            </w:r>
          </w:p>
        </w:tc>
        <w:tc>
          <w:tcPr>
            <w:tcW w:w="1057" w:type="pct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4D1E2C9" w14:textId="77777777" w:rsidR="00BD155C" w:rsidRPr="009A32EA" w:rsidRDefault="00BD155C" w:rsidP="000248F3">
            <w:pPr>
              <w:spacing w:after="20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A32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0 (1.6 to &gt;100)</w:t>
            </w:r>
          </w:p>
          <w:p w14:paraId="32F6254B" w14:textId="77777777" w:rsidR="00BD155C" w:rsidRPr="009A32EA" w:rsidRDefault="00BD155C" w:rsidP="000248F3">
            <w:pPr>
              <w:spacing w:after="20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A32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=0.027</w:t>
            </w:r>
          </w:p>
        </w:tc>
        <w:tc>
          <w:tcPr>
            <w:tcW w:w="848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80173DB" w14:textId="77777777" w:rsidR="00BD155C" w:rsidRPr="004E1BFF" w:rsidRDefault="00BD155C" w:rsidP="000248F3">
            <w:pPr>
              <w:spacing w:after="200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E1B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↑</w:t>
            </w:r>
          </w:p>
        </w:tc>
      </w:tr>
      <w:tr w:rsidR="00BD155C" w:rsidRPr="0009755A" w14:paraId="07721D09" w14:textId="77777777" w:rsidTr="000248F3">
        <w:trPr>
          <w:trHeight w:val="397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8A6F5AC" w14:textId="77777777" w:rsidR="00BD155C" w:rsidRPr="00603207" w:rsidRDefault="00BD155C" w:rsidP="000248F3">
            <w:pPr>
              <w:spacing w:after="200"/>
              <w:contextualSpacing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sv-SE"/>
              </w:rPr>
            </w:pPr>
          </w:p>
          <w:p w14:paraId="082B7D49" w14:textId="77777777" w:rsidR="00BD155C" w:rsidRPr="00C57479" w:rsidRDefault="00BD155C" w:rsidP="000248F3">
            <w:pPr>
              <w:spacing w:after="200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GB" w:eastAsia="sv-SE"/>
              </w:rPr>
            </w:pPr>
            <w:r w:rsidRPr="00E31E9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Statistical analyses were performed using generalized estimating equations (GEE) to account for intra-individual correlations in repeated measures data. Results are presented as difference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s</w:t>
            </w:r>
            <w:r w:rsidRPr="00E31E9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 xml:space="preserve"> in colonization rate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s</w:t>
            </w:r>
            <w:r w:rsidRPr="00E31E9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 xml:space="preserve"> and population counts in colonized children of bacterial variables associated with farm living, unadjusted and adjusted for potential confounders, with 95% confidence intervals (CIs)</w:t>
            </w:r>
            <w:r w:rsidRPr="00C57479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.</w:t>
            </w:r>
          </w:p>
        </w:tc>
      </w:tr>
    </w:tbl>
    <w:p w14:paraId="6C264908" w14:textId="77777777" w:rsidR="00161727" w:rsidRPr="00BD155C" w:rsidRDefault="00161727">
      <w:pPr>
        <w:rPr>
          <w:lang w:val="en-US"/>
        </w:rPr>
      </w:pPr>
    </w:p>
    <w:sectPr w:rsidR="00161727" w:rsidRPr="00BD155C" w:rsidSect="00BD155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155C"/>
    <w:rsid w:val="0009755A"/>
    <w:rsid w:val="00161727"/>
    <w:rsid w:val="00435F10"/>
    <w:rsid w:val="00BD15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5EA6D6"/>
  <w15:chartTrackingRefBased/>
  <w15:docId w15:val="{9AF080E6-8C5A-4B41-A14C-6DCDC08BFB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line="48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155C"/>
    <w:pPr>
      <w:spacing w:after="160" w:line="259" w:lineRule="auto"/>
      <w:jc w:val="left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BD155C"/>
    <w:pPr>
      <w:spacing w:line="240" w:lineRule="auto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5</Words>
  <Characters>1627</Characters>
  <Application>Microsoft Office Word</Application>
  <DocSecurity>0</DocSecurity>
  <Lines>13</Lines>
  <Paragraphs>3</Paragraphs>
  <ScaleCrop>false</ScaleCrop>
  <Company>University of Gothenburg</Company>
  <LinksUpToDate>false</LinksUpToDate>
  <CharactersWithSpaces>1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ca Gio-Batta</dc:creator>
  <cp:keywords/>
  <dc:description/>
  <cp:lastModifiedBy>Monica Gio-Batta</cp:lastModifiedBy>
  <cp:revision>2</cp:revision>
  <dcterms:created xsi:type="dcterms:W3CDTF">2024-05-10T09:17:00Z</dcterms:created>
  <dcterms:modified xsi:type="dcterms:W3CDTF">2024-08-06T20:06:00Z</dcterms:modified>
</cp:coreProperties>
</file>